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0736F9" w14:textId="7255B33C" w:rsidR="00ED364A" w:rsidRPr="00DB2608" w:rsidRDefault="00ED364A">
      <w:pPr>
        <w:rPr>
          <w:b/>
          <w:bCs/>
        </w:rPr>
      </w:pPr>
      <w:r w:rsidRPr="00ED364A">
        <w:rPr>
          <w:b/>
          <w:bCs/>
        </w:rPr>
        <w:t>S</w:t>
      </w:r>
      <w:r w:rsidR="00DB2608">
        <w:rPr>
          <w:b/>
          <w:bCs/>
        </w:rPr>
        <w:t xml:space="preserve">4 </w:t>
      </w:r>
      <w:r w:rsidRPr="00ED364A">
        <w:rPr>
          <w:b/>
          <w:bCs/>
        </w:rPr>
        <w:t>Table</w:t>
      </w:r>
      <w:r w:rsidR="00DB2608">
        <w:rPr>
          <w:b/>
          <w:bCs/>
        </w:rPr>
        <w:t xml:space="preserve">: </w:t>
      </w:r>
      <w:r w:rsidRPr="00ED364A">
        <w:rPr>
          <w:rFonts w:ascii="Arial" w:hAnsi="Arial" w:cs="Arial"/>
          <w:b/>
          <w:bCs/>
        </w:rPr>
        <w:t>Population Branch Statistic (PBS) values involving the comparison of three populations</w:t>
      </w:r>
      <w:r>
        <w:rPr>
          <w:rFonts w:ascii="Arial" w:hAnsi="Arial" w:cs="Arial"/>
        </w:rPr>
        <w:t>.</w:t>
      </w:r>
    </w:p>
    <w:p w14:paraId="55F23FB6" w14:textId="49831CF5" w:rsidR="00ED364A" w:rsidRDefault="00ED364A"/>
    <w:tbl>
      <w:tblPr>
        <w:tblW w:w="8100" w:type="dxa"/>
        <w:tblLook w:val="04A0" w:firstRow="1" w:lastRow="0" w:firstColumn="1" w:lastColumn="0" w:noHBand="0" w:noVBand="1"/>
      </w:tblPr>
      <w:tblGrid>
        <w:gridCol w:w="1300"/>
        <w:gridCol w:w="1371"/>
        <w:gridCol w:w="1400"/>
        <w:gridCol w:w="1400"/>
        <w:gridCol w:w="1400"/>
        <w:gridCol w:w="1300"/>
      </w:tblGrid>
      <w:tr w:rsidR="00ED364A" w:rsidRPr="00ED364A" w14:paraId="3EA99FD9" w14:textId="77777777" w:rsidTr="00ED36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F78BA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760EC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E000C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49CB0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BB4A0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D29CD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D364A" w:rsidRPr="00ED364A" w14:paraId="61C9165E" w14:textId="77777777" w:rsidTr="00ED36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623C6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771189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NP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E88DDD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BS-AFR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9709A4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BS-EUR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598E74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BS-SA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AC29E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D364A" w:rsidRPr="00ED364A" w14:paraId="00346E19" w14:textId="77777777" w:rsidTr="00ED36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BEE5C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433F0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s104217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9430C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DFA6E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D03FD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EB2F6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D364A" w:rsidRPr="00ED364A" w14:paraId="0D860EBF" w14:textId="77777777" w:rsidTr="00ED36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069AE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325AF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s7446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97AFA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F787A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DA7E0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E2820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D364A" w:rsidRPr="00ED364A" w14:paraId="77FF8610" w14:textId="77777777" w:rsidTr="00ED36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074EC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28323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s115683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DA3DE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4406F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8B26D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1B9BE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D364A" w:rsidRPr="00ED364A" w14:paraId="67A7D531" w14:textId="77777777" w:rsidTr="00ED36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6FE10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D752C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s14398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4C5CA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2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4C80D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B6341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B87DC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D364A" w:rsidRPr="00ED364A" w14:paraId="27291D0A" w14:textId="77777777" w:rsidTr="00ED36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AA393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21206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s22353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A3EEE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D06A0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423FC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537C4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D364A" w:rsidRPr="00ED364A" w14:paraId="195626A8" w14:textId="77777777" w:rsidTr="00ED36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BE35E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E8C14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s8557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0A9B7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1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BB223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DCEB2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F3E4F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D364A" w:rsidRPr="00ED364A" w14:paraId="3EDC0907" w14:textId="77777777" w:rsidTr="00ED36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5B939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F9067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s781746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3B14F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60123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66299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15AFB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D364A" w:rsidRPr="00ED364A" w14:paraId="3882F6BC" w14:textId="77777777" w:rsidTr="00ED36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33414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19147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s57565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EF223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1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BFC09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0BE82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967E0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D364A" w:rsidRPr="00ED364A" w14:paraId="02EEA1B4" w14:textId="77777777" w:rsidTr="00ED36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0559A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0BD7A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s57565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1C491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2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EC0F3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CEEB1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DA990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D364A" w:rsidRPr="00ED364A" w14:paraId="0EF54DEB" w14:textId="77777777" w:rsidTr="00ED36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E2633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C21A8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s48202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4248A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A9B60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77229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38940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D364A" w:rsidRPr="00ED364A" w14:paraId="1AE52EFE" w14:textId="77777777" w:rsidTr="00ED36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AF8E6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B8929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s24134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9E29A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1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71FB0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77296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3C18E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D364A" w:rsidRPr="00ED364A" w14:paraId="11E4C944" w14:textId="77777777" w:rsidTr="00ED36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887E9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2D3FB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s20728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B11F5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CD2AC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AF52F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D1112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D364A" w:rsidRPr="00ED364A" w14:paraId="37A9EF1A" w14:textId="77777777" w:rsidTr="00ED36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9F47F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567DB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s96106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E0D7A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8081E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C380B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EF355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D364A" w:rsidRPr="00ED364A" w14:paraId="1EC6458D" w14:textId="77777777" w:rsidTr="00ED36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68F84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C70F9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s8557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6FF3B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2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A8786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DFAB8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832EA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D364A" w:rsidRPr="00ED364A" w14:paraId="3F00AA61" w14:textId="77777777" w:rsidTr="00ED36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70685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1DD0F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s25435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A3987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DC8E9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15674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E88BE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D364A" w:rsidRPr="00ED364A" w14:paraId="10B11975" w14:textId="77777777" w:rsidTr="00ED36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51E69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C6D72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s21118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F9D4F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2B2F2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7C030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4B5D9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D364A" w:rsidRPr="00ED364A" w14:paraId="7DB6C8E9" w14:textId="77777777" w:rsidTr="00ED36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A45E3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811FE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s22353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73948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D4A4F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899A7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B9D85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D364A" w:rsidRPr="00ED364A" w14:paraId="44A04A50" w14:textId="77777777" w:rsidTr="00ED36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68B6D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FCD4E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s14213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41B13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F9DE9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9F725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B17E5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D364A" w:rsidRPr="00ED364A" w14:paraId="195DD953" w14:textId="77777777" w:rsidTr="00ED36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FB9A7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213F0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s57565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3909E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FBA3E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8A2E1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D8115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D364A" w:rsidRPr="00ED364A" w14:paraId="7760565E" w14:textId="77777777" w:rsidTr="00ED36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6FEB3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5DFAF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s21609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3216D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63F2C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2361B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26959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D364A" w:rsidRPr="00ED364A" w14:paraId="498572BF" w14:textId="77777777" w:rsidTr="00ED36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E4896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386D1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s7327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80871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8D574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1AD64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59EB0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D364A" w:rsidRPr="00ED364A" w14:paraId="1A7A750A" w14:textId="77777777" w:rsidTr="00ED36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FD4B1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F52D4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s2289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9889F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B3478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8D169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67F9C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D364A" w:rsidRPr="00ED364A" w14:paraId="11A4202A" w14:textId="77777777" w:rsidTr="00ED36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8D3BA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F7146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s117046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930B8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ED5B7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9A346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98D71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D364A" w:rsidRPr="00ED364A" w14:paraId="53B6960B" w14:textId="77777777" w:rsidTr="00ED36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2A540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A78B8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s57565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5F6F9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076EB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EBB4A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3B5EA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D364A" w:rsidRPr="00ED364A" w14:paraId="71A2AC95" w14:textId="77777777" w:rsidTr="00ED36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6FB24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D5113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s2289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BF3D5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6197B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C5B21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0B37E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D364A" w:rsidRPr="00ED364A" w14:paraId="25D7FFE5" w14:textId="77777777" w:rsidTr="00ED36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3B8BC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2A74A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s2289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8950E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B0564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A95DD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3EC2A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D364A" w:rsidRPr="00ED364A" w14:paraId="22C6FADB" w14:textId="77777777" w:rsidTr="00ED36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0B899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6BF90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s2289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FEC6D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DE7C5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11FB3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9D32B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D364A" w:rsidRPr="00ED364A" w14:paraId="10F0227A" w14:textId="77777777" w:rsidTr="00ED36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25C0E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25D46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s18675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13E9D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BF45D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A59C5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2A712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D364A" w:rsidRPr="00ED364A" w14:paraId="76DD9823" w14:textId="77777777" w:rsidTr="00ED36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759FD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43D8B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s98729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9AFEC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ED3F2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5A1FC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42DCA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D364A" w:rsidRPr="00ED364A" w14:paraId="5B456562" w14:textId="77777777" w:rsidTr="00ED36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27D5D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01BFE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s81771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EDCDA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B8185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49B7D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DF1E3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D364A" w:rsidRPr="00ED364A" w14:paraId="3DE8AFE1" w14:textId="77777777" w:rsidTr="00ED36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F4B3A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5B5C1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s124931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A841A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AD53A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2EE9B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896A9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D364A" w:rsidRPr="00ED364A" w14:paraId="22A99E90" w14:textId="77777777" w:rsidTr="00ED36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02674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FF034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s17998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EE059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16790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EBFC0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F0AAE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D364A" w:rsidRPr="00ED364A" w14:paraId="522ABF8E" w14:textId="77777777" w:rsidTr="00ED36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4BC9F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51672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s17998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B08D4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E78B2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909AD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4F07E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D364A" w:rsidRPr="00ED364A" w14:paraId="4FF02F64" w14:textId="77777777" w:rsidTr="00ED36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383C0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23C70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s38116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54670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C27E8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3B471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E1FA0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D364A" w:rsidRPr="00ED364A" w14:paraId="202E7D9A" w14:textId="77777777" w:rsidTr="00ED36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6E93E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EC82A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s81772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1C887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1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6B1A4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9CF2C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DA8B9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D364A" w:rsidRPr="00ED364A" w14:paraId="168B2E1D" w14:textId="77777777" w:rsidTr="00ED36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53FDC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F9644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s81772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48326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8177C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998E2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AEFB7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D364A" w:rsidRPr="00ED364A" w14:paraId="4CD5989C" w14:textId="77777777" w:rsidTr="00ED36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4DC9C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030DA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s14050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EEF7E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67582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6FA08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2DDD8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D364A" w:rsidRPr="00ED364A" w14:paraId="7F0FBD47" w14:textId="77777777" w:rsidTr="00ED36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C7D4D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FCAA4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s18806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DBCFC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7ED5C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9A5C8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9CECF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D364A" w:rsidRPr="00ED364A" w14:paraId="7ED46AC4" w14:textId="77777777" w:rsidTr="00ED36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D4415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993B2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s38116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40B1A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AAC74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6A6F9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06736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D364A" w:rsidRPr="00ED364A" w14:paraId="0A7C253A" w14:textId="77777777" w:rsidTr="00ED36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0CD7A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786EE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s13580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0287C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1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DF696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9B4A7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4548B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D364A" w:rsidRPr="00ED364A" w14:paraId="2AF1A2EB" w14:textId="77777777" w:rsidTr="00ED36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CD58C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92D89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s15258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493CB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6C756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9F9FE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8779E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D364A" w:rsidRPr="00ED364A" w14:paraId="4E9D95A0" w14:textId="77777777" w:rsidTr="00ED36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3E5E5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73179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s10492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1BA0A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AC542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E5495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FCFA3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D364A" w:rsidRPr="00ED364A" w14:paraId="110E1642" w14:textId="77777777" w:rsidTr="00ED36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20D2B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FEFA2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s76380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8D87D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62DEB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C6989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98C74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D364A" w:rsidRPr="00ED364A" w14:paraId="0B9610C5" w14:textId="77777777" w:rsidTr="00ED36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8ACD4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B2C77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s18300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596D6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88622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E7988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90C35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D364A" w:rsidRPr="00ED364A" w14:paraId="27127F4B" w14:textId="77777777" w:rsidTr="00ED36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DFBEF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6B34E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s22806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962A5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A2D54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9E41B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0AB8F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D364A" w:rsidRPr="00ED364A" w14:paraId="525A5424" w14:textId="77777777" w:rsidTr="00ED36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A1AEB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76577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s17999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C53A2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139AE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E9B28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32A4C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D364A" w:rsidRPr="00ED364A" w14:paraId="3A6D88A8" w14:textId="77777777" w:rsidTr="00ED36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ABB32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C705D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s18005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F7BB9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A3D2D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9C070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86167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D364A" w:rsidRPr="00ED364A" w14:paraId="06502C70" w14:textId="77777777" w:rsidTr="00ED36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05F83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CED32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s1988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47161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E6463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E151C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CC9A3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D364A" w:rsidRPr="00ED364A" w14:paraId="2F27C602" w14:textId="77777777" w:rsidTr="00ED36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57D55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60C01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s1291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7724F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9026A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E5B73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7146F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D364A" w:rsidRPr="00ED364A" w14:paraId="30DF3743" w14:textId="77777777" w:rsidTr="00ED36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412D8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B3B352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s73858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F33C3D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5AB5EB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01D656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84C2D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D364A" w:rsidRPr="00ED364A" w14:paraId="74AB90B6" w14:textId="77777777" w:rsidTr="00ED36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7C1CE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2EC15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verag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798FF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577C2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0108A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7476A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D364A" w:rsidRPr="00ED364A" w14:paraId="1A84FC06" w14:textId="77777777" w:rsidTr="00ED36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B82D6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73B2A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571A0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5103E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D03F3" w14:textId="77777777" w:rsidR="00ED364A" w:rsidRPr="00ED364A" w:rsidRDefault="00ED364A" w:rsidP="00ED364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D4AA2" w14:textId="77777777" w:rsidR="00ED364A" w:rsidRPr="00ED364A" w:rsidRDefault="00ED364A" w:rsidP="00ED364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</w:tbl>
    <w:p w14:paraId="45FAB5CD" w14:textId="77777777" w:rsidR="00ED364A" w:rsidRDefault="00ED364A"/>
    <w:p w14:paraId="5CC9FA22" w14:textId="77777777" w:rsidR="00DB2608" w:rsidRDefault="00DB2608" w:rsidP="00DB2608">
      <w:r>
        <w:rPr>
          <w:rFonts w:ascii="Arial" w:hAnsi="Arial" w:cs="Arial"/>
        </w:rPr>
        <w:t>(AFR=Africa, EUR- Europe, SAS=South Asia)</w:t>
      </w:r>
    </w:p>
    <w:p w14:paraId="4D0513F3" w14:textId="77777777" w:rsidR="00ED364A" w:rsidRDefault="00ED364A">
      <w:bookmarkStart w:id="0" w:name="_GoBack"/>
      <w:bookmarkEnd w:id="0"/>
    </w:p>
    <w:tbl>
      <w:tblPr>
        <w:tblpPr w:leftFromText="180" w:rightFromText="180" w:horzAnchor="margin" w:tblpY="-1440"/>
        <w:tblW w:w="5500" w:type="dxa"/>
        <w:tblLook w:val="04A0" w:firstRow="1" w:lastRow="0" w:firstColumn="1" w:lastColumn="0" w:noHBand="0" w:noVBand="1"/>
      </w:tblPr>
      <w:tblGrid>
        <w:gridCol w:w="1300"/>
        <w:gridCol w:w="1400"/>
        <w:gridCol w:w="1400"/>
        <w:gridCol w:w="1400"/>
      </w:tblGrid>
      <w:tr w:rsidR="00E5269C" w:rsidRPr="00ED364A" w14:paraId="2E65CEED" w14:textId="77777777" w:rsidTr="00E5269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F65E4" w14:textId="77777777" w:rsidR="00E5269C" w:rsidRPr="00ED364A" w:rsidRDefault="00E5269C" w:rsidP="00ED36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4B54B" w14:textId="77777777" w:rsidR="00E5269C" w:rsidRPr="00ED364A" w:rsidRDefault="00E5269C" w:rsidP="00ED364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BD370" w14:textId="77777777" w:rsidR="00E5269C" w:rsidRPr="00ED364A" w:rsidRDefault="00E5269C" w:rsidP="00ED364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B5DAF" w14:textId="77777777" w:rsidR="00E5269C" w:rsidRPr="00ED364A" w:rsidRDefault="00E5269C" w:rsidP="00ED364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D36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 w14:paraId="34352752" w14:textId="77777777" w:rsidR="006D2C1C" w:rsidRPr="00ED364A" w:rsidRDefault="006D2C1C">
      <w:pPr>
        <w:rPr>
          <w:sz w:val="16"/>
          <w:szCs w:val="16"/>
        </w:rPr>
      </w:pPr>
    </w:p>
    <w:sectPr w:rsidR="006D2C1C" w:rsidRPr="00ED364A" w:rsidSect="00B53DB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64A"/>
    <w:rsid w:val="006D2C1C"/>
    <w:rsid w:val="007006EB"/>
    <w:rsid w:val="00B53DB0"/>
    <w:rsid w:val="00DB2608"/>
    <w:rsid w:val="00E5269C"/>
    <w:rsid w:val="00ED3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D0E1D6"/>
  <w15:chartTrackingRefBased/>
  <w15:docId w15:val="{FE94D7D1-7BEB-5F47-80DB-EB8CA3E00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364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64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709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81</Words>
  <Characters>1607</Characters>
  <Application>Microsoft Office Word</Application>
  <DocSecurity>0</DocSecurity>
  <Lines>13</Lines>
  <Paragraphs>3</Paragraphs>
  <ScaleCrop>false</ScaleCrop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 campino</dc:creator>
  <cp:keywords/>
  <dc:description/>
  <cp:lastModifiedBy>susana campino</cp:lastModifiedBy>
  <cp:revision>3</cp:revision>
  <dcterms:created xsi:type="dcterms:W3CDTF">2020-03-29T21:58:00Z</dcterms:created>
  <dcterms:modified xsi:type="dcterms:W3CDTF">2020-03-31T14:10:00Z</dcterms:modified>
</cp:coreProperties>
</file>